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1900A0EC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0F7D32">
        <w:rPr>
          <w:rFonts w:ascii="Arial" w:hAnsi="Arial" w:cs="Arial"/>
          <w:b/>
          <w:sz w:val="20"/>
        </w:rPr>
        <w:t xml:space="preserve">: </w:t>
      </w:r>
      <w:r w:rsidR="000F7D32" w:rsidRPr="000F7D32">
        <w:rPr>
          <w:rFonts w:ascii="Arial" w:hAnsi="Arial" w:cs="Arial"/>
          <w:b/>
          <w:sz w:val="20"/>
        </w:rPr>
        <w:t>Evaluating the Disparate Use of Knee Arthroplasty among Minorities using Social Vulnerability Index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58CE715B" w:rsidR="00F50592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>
        <w:rPr>
          <w:rFonts w:ascii="Arial" w:eastAsia="Geeza Pro" w:hAnsi="Arial" w:cs="Arial"/>
          <w:sz w:val="20"/>
        </w:rPr>
        <w:t xml:space="preserve">: None </w:t>
      </w:r>
    </w:p>
    <w:p w14:paraId="05736687" w14:textId="77777777" w:rsidR="00BD555D" w:rsidRPr="00F50592" w:rsidRDefault="00BD555D" w:rsidP="00F50592">
      <w:pPr>
        <w:pStyle w:val="Body1"/>
        <w:rPr>
          <w:rFonts w:ascii="Arial" w:hAnsi="Arial" w:cs="Arial"/>
          <w:sz w:val="20"/>
        </w:rPr>
      </w:pP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5B0AB16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19786EC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3EFF40C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049C121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0AACD03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4F4A857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6D22CA3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37C9913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69E1271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 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6E230E0B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64C82BA5" w:rsidR="0084548A" w:rsidRPr="00F50592" w:rsidRDefault="00941C00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Patricia Frankli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Patricia Franklin</w:t>
      </w:r>
      <w:r w:rsidR="00BD555D">
        <w:rPr>
          <w:rFonts w:ascii="Arial" w:hAnsi="Arial" w:cs="Arial"/>
          <w:sz w:val="20"/>
        </w:rPr>
        <w:t xml:space="preserve"> (electronic)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BD555D">
        <w:rPr>
          <w:rFonts w:ascii="Arial" w:hAnsi="Arial" w:cs="Arial"/>
          <w:sz w:val="20"/>
        </w:rPr>
        <w:t>3/29/2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162ACA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6922218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2D9"/>
    <w:rsid w:val="0006440E"/>
    <w:rsid w:val="000B4B24"/>
    <w:rsid w:val="000C7BCF"/>
    <w:rsid w:val="000D7513"/>
    <w:rsid w:val="000F7D32"/>
    <w:rsid w:val="001137A1"/>
    <w:rsid w:val="00145D55"/>
    <w:rsid w:val="001618C4"/>
    <w:rsid w:val="00162ACA"/>
    <w:rsid w:val="001F20F5"/>
    <w:rsid w:val="00204204"/>
    <w:rsid w:val="00220363"/>
    <w:rsid w:val="00226FE5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62D0E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07BBE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1C00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BD555D"/>
    <w:rsid w:val="00C02384"/>
    <w:rsid w:val="00C23C79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38BDCEBB-E8AA-4D45-BD23-E0FC76EFF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anasa Sai Pagadala</cp:lastModifiedBy>
  <cp:revision>3</cp:revision>
  <cp:lastPrinted>2010-11-04T03:19:00Z</cp:lastPrinted>
  <dcterms:created xsi:type="dcterms:W3CDTF">2024-03-29T08:21:00Z</dcterms:created>
  <dcterms:modified xsi:type="dcterms:W3CDTF">2025-01-29T14:17:00Z</dcterms:modified>
</cp:coreProperties>
</file>